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59CB3" w14:textId="484FCEBB" w:rsidR="00C01A90" w:rsidRDefault="00EC380B">
      <w:pP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  <w:r w:rsidRPr="00EC380B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A</w:t>
      </w:r>
    </w:p>
    <w:p w14:paraId="0D2409A6" w14:textId="4CE93196" w:rsidR="00EC380B" w:rsidRPr="00EC380B" w:rsidRDefault="00EC380B">
      <w:pP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Cs w:val="24"/>
          <w:lang w:val="en-US"/>
        </w:rPr>
        <w:drawing>
          <wp:inline distT="0" distB="0" distL="0" distR="0" wp14:anchorId="4C49616F" wp14:editId="392CD380">
            <wp:extent cx="5943600" cy="3674745"/>
            <wp:effectExtent l="0" t="0" r="0" b="0"/>
            <wp:docPr id="1377035800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035800" name="Picture 2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67938" w14:textId="688B1604" w:rsidR="00EC380B" w:rsidRDefault="00EC380B">
      <w:pP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  <w:r w:rsidRPr="00EC380B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B</w:t>
      </w:r>
    </w:p>
    <w:p w14:paraId="7248A912" w14:textId="4E7824E6" w:rsidR="00EC380B" w:rsidRPr="00EC380B" w:rsidRDefault="00EC380B">
      <w:pP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Cs w:val="24"/>
          <w:lang w:val="en-US"/>
        </w:rPr>
        <w:drawing>
          <wp:inline distT="0" distB="0" distL="0" distR="0" wp14:anchorId="46B0B861" wp14:editId="35DB4D2F">
            <wp:extent cx="5943600" cy="3674745"/>
            <wp:effectExtent l="0" t="0" r="0" b="0"/>
            <wp:docPr id="1235711182" name="Picture 1" descr="A group of diagrams with black and white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5711182" name="Picture 1" descr="A group of diagrams with black and white text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FE002" w14:textId="03334F43" w:rsidR="007D5626" w:rsidRDefault="00DA6428" w:rsidP="00D83B5C">
      <w:pPr>
        <w:spacing w:line="360" w:lineRule="auto"/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  <w:r w:rsidRPr="004804A8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F</w:t>
      </w:r>
      <w:r w:rsidR="004804A8" w:rsidRPr="004804A8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ig</w:t>
      </w:r>
      <w:r w:rsidR="0054690F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 xml:space="preserve">ure </w:t>
      </w:r>
      <w:r w:rsidR="004804A8" w:rsidRPr="004804A8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S</w:t>
      </w:r>
      <w:r w:rsidR="000F5D33" w:rsidRPr="004804A8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3</w:t>
      </w:r>
      <w:r w:rsidR="0054690F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.</w:t>
      </w:r>
      <w:r w:rsidR="00EC380B" w:rsidRPr="00EC380B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</w:t>
      </w:r>
      <w:r w:rsidR="0018417D" w:rsidRPr="0018417D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Comparative Analysis of Alpha Diversity Indices </w:t>
      </w:r>
      <w:r w:rsidR="0018417D" w:rsidRPr="00E211BC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(Observed Species Richness, Pielou and Shannon Diversity indices)</w:t>
      </w:r>
      <w:r w:rsidR="0018417D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</w:t>
      </w:r>
      <w:r w:rsidR="0018417D" w:rsidRPr="0018417D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between Sample Categories (Intestine and Environmental </w:t>
      </w:r>
      <w:r w:rsidR="0018417D" w:rsidRPr="0018417D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lastRenderedPageBreak/>
        <w:t xml:space="preserve">Samples) from </w:t>
      </w:r>
      <w:r w:rsidR="00FC3350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Pond A </w:t>
      </w:r>
      <w:r w:rsidR="00FC3350" w:rsidRPr="004804A8">
        <w:rPr>
          <w:rFonts w:ascii="Times New Roman" w:hAnsi="Times New Roman" w:cs="Times New Roman"/>
          <w:lang w:val="en-US"/>
        </w:rPr>
        <w:t>(without) and B (with probiotic supplementation)</w:t>
      </w:r>
      <w:r w:rsidR="00FC3350">
        <w:rPr>
          <w:rFonts w:ascii="Times New Roman" w:hAnsi="Times New Roman" w:cs="Times New Roman"/>
          <w:lang w:val="en-US"/>
        </w:rPr>
        <w:t xml:space="preserve"> </w:t>
      </w:r>
      <w:r w:rsidR="0018417D" w:rsidRPr="0018417D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Using Long-Read </w:t>
      </w:r>
      <w:r w:rsidR="0018417D" w:rsidRPr="0018417D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(A)</w:t>
      </w:r>
      <w:r w:rsidR="0018417D" w:rsidRPr="0018417D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and Short-Read </w:t>
      </w:r>
      <w:r w:rsidR="0018417D" w:rsidRPr="0018417D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(B)</w:t>
      </w:r>
      <w:r w:rsidR="0018417D" w:rsidRPr="0018417D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16S rRNA Sequencing Data.</w:t>
      </w:r>
      <w:r w:rsidR="00D83B5C">
        <w:rPr>
          <w:rFonts w:ascii="Times New Roman" w:eastAsia="Times New Roman" w:hAnsi="Times New Roman" w:cs="Times New Roman" w:hint="cs"/>
          <w:kern w:val="0"/>
          <w:szCs w:val="24"/>
          <w:cs/>
          <w:lang w:val="en-US"/>
          <w14:ligatures w14:val="none"/>
        </w:rPr>
        <w:t xml:space="preserve"> </w:t>
      </w:r>
      <w:r w:rsidR="0018417D" w:rsidRPr="0018417D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</w:t>
      </w:r>
      <w:r w:rsidR="004804A8" w:rsidRPr="007D5626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*</w:t>
      </w:r>
      <w:r w:rsidR="004804A8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, </w:t>
      </w:r>
      <w:r w:rsidR="0018417D" w:rsidRPr="0018417D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*</w:t>
      </w:r>
      <w:r w:rsidR="00DB1424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*</w:t>
      </w:r>
      <w:r w:rsidR="004804A8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</w:t>
      </w:r>
      <w:r w:rsidR="0018417D" w:rsidRPr="0018417D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Significance at </w:t>
      </w:r>
      <w:r w:rsidR="007D5626" w:rsidRPr="004804A8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p</w:t>
      </w:r>
      <w:r w:rsidR="0018417D" w:rsidRPr="0018417D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&lt; 0.0</w:t>
      </w:r>
      <w:r w:rsidR="004804A8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1, 0.001. </w:t>
      </w:r>
      <w:r w:rsidR="007D5626" w:rsidRPr="007D5626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ns: Non-significant.</w:t>
      </w:r>
    </w:p>
    <w:p w14:paraId="11CDA2F6" w14:textId="77777777" w:rsidR="007D5626" w:rsidRPr="00DA6428" w:rsidRDefault="007D5626" w:rsidP="00DA6428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</w:p>
    <w:sectPr w:rsidR="007D5626" w:rsidRPr="00DA64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80B"/>
    <w:rsid w:val="0003262A"/>
    <w:rsid w:val="000842B8"/>
    <w:rsid w:val="00091DB6"/>
    <w:rsid w:val="000E10DC"/>
    <w:rsid w:val="000F1D95"/>
    <w:rsid w:val="000F5D33"/>
    <w:rsid w:val="001106FB"/>
    <w:rsid w:val="00165992"/>
    <w:rsid w:val="0018417D"/>
    <w:rsid w:val="00184AFB"/>
    <w:rsid w:val="001A31B7"/>
    <w:rsid w:val="001A7DDC"/>
    <w:rsid w:val="001B4428"/>
    <w:rsid w:val="001B600E"/>
    <w:rsid w:val="002044C5"/>
    <w:rsid w:val="00207695"/>
    <w:rsid w:val="002143C5"/>
    <w:rsid w:val="00216D57"/>
    <w:rsid w:val="00271C99"/>
    <w:rsid w:val="00272BB6"/>
    <w:rsid w:val="00277F5B"/>
    <w:rsid w:val="00297486"/>
    <w:rsid w:val="002D09C3"/>
    <w:rsid w:val="002E0399"/>
    <w:rsid w:val="00302D05"/>
    <w:rsid w:val="00350B81"/>
    <w:rsid w:val="003637AF"/>
    <w:rsid w:val="00375DE1"/>
    <w:rsid w:val="003D718B"/>
    <w:rsid w:val="004177AC"/>
    <w:rsid w:val="00435740"/>
    <w:rsid w:val="00454021"/>
    <w:rsid w:val="00470CA1"/>
    <w:rsid w:val="004804A8"/>
    <w:rsid w:val="00481282"/>
    <w:rsid w:val="00514684"/>
    <w:rsid w:val="00517A0F"/>
    <w:rsid w:val="00525E84"/>
    <w:rsid w:val="005301B6"/>
    <w:rsid w:val="0054690F"/>
    <w:rsid w:val="00584539"/>
    <w:rsid w:val="005D04AF"/>
    <w:rsid w:val="005F7E9D"/>
    <w:rsid w:val="00613877"/>
    <w:rsid w:val="00615F01"/>
    <w:rsid w:val="00647C66"/>
    <w:rsid w:val="00665F4E"/>
    <w:rsid w:val="0068637E"/>
    <w:rsid w:val="0069197E"/>
    <w:rsid w:val="006A260C"/>
    <w:rsid w:val="006A73A2"/>
    <w:rsid w:val="006C138C"/>
    <w:rsid w:val="006E478B"/>
    <w:rsid w:val="006E78D9"/>
    <w:rsid w:val="006F157D"/>
    <w:rsid w:val="006F4A7F"/>
    <w:rsid w:val="007223FF"/>
    <w:rsid w:val="00730E5A"/>
    <w:rsid w:val="00767FD8"/>
    <w:rsid w:val="00770746"/>
    <w:rsid w:val="00792D34"/>
    <w:rsid w:val="0079459B"/>
    <w:rsid w:val="007A6F23"/>
    <w:rsid w:val="007D1685"/>
    <w:rsid w:val="007D5626"/>
    <w:rsid w:val="00815B9F"/>
    <w:rsid w:val="008928E6"/>
    <w:rsid w:val="008D6352"/>
    <w:rsid w:val="008F0E63"/>
    <w:rsid w:val="008F2E1C"/>
    <w:rsid w:val="009737F1"/>
    <w:rsid w:val="0098175C"/>
    <w:rsid w:val="00994B1D"/>
    <w:rsid w:val="009B171A"/>
    <w:rsid w:val="009B7F0B"/>
    <w:rsid w:val="009C344F"/>
    <w:rsid w:val="009F23FE"/>
    <w:rsid w:val="00A306E6"/>
    <w:rsid w:val="00A34FCF"/>
    <w:rsid w:val="00A53C3C"/>
    <w:rsid w:val="00A625BB"/>
    <w:rsid w:val="00AA6B1D"/>
    <w:rsid w:val="00AC209E"/>
    <w:rsid w:val="00AE0F3F"/>
    <w:rsid w:val="00AE7AD5"/>
    <w:rsid w:val="00B125CB"/>
    <w:rsid w:val="00B86CA7"/>
    <w:rsid w:val="00BA5BCA"/>
    <w:rsid w:val="00BD73BF"/>
    <w:rsid w:val="00BF48FF"/>
    <w:rsid w:val="00C01A90"/>
    <w:rsid w:val="00C25FB8"/>
    <w:rsid w:val="00C34494"/>
    <w:rsid w:val="00C402F5"/>
    <w:rsid w:val="00C45A73"/>
    <w:rsid w:val="00CF36BA"/>
    <w:rsid w:val="00D274BB"/>
    <w:rsid w:val="00D64944"/>
    <w:rsid w:val="00D817E6"/>
    <w:rsid w:val="00D83B5C"/>
    <w:rsid w:val="00DA6428"/>
    <w:rsid w:val="00DB1424"/>
    <w:rsid w:val="00E211BC"/>
    <w:rsid w:val="00E34884"/>
    <w:rsid w:val="00E52845"/>
    <w:rsid w:val="00E67F09"/>
    <w:rsid w:val="00E77D5B"/>
    <w:rsid w:val="00EB386C"/>
    <w:rsid w:val="00EC2228"/>
    <w:rsid w:val="00EC380B"/>
    <w:rsid w:val="00EE55C3"/>
    <w:rsid w:val="00F3570F"/>
    <w:rsid w:val="00F41FCF"/>
    <w:rsid w:val="00F550AF"/>
    <w:rsid w:val="00F6782F"/>
    <w:rsid w:val="00F77817"/>
    <w:rsid w:val="00FB3CF4"/>
    <w:rsid w:val="00FB6941"/>
    <w:rsid w:val="00FC3350"/>
    <w:rsid w:val="00FF1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365784"/>
  <w15:chartTrackingRefBased/>
  <w15:docId w15:val="{9C73FEE7-5AFE-E241-B71D-21F869B19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3350"/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350"/>
    <w:rPr>
      <w:rFonts w:ascii="Times New Roman" w:hAnsi="Times New Roman" w:cs="Angsana New"/>
      <w:sz w:val="18"/>
      <w:szCs w:val="22"/>
    </w:rPr>
  </w:style>
  <w:style w:type="paragraph" w:styleId="Revision">
    <w:name w:val="Revision"/>
    <w:hidden/>
    <w:uiPriority w:val="99"/>
    <w:semiHidden/>
    <w:rsid w:val="00DB1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MURIELLE RAJONHSON</dc:creator>
  <cp:keywords/>
  <dc:description/>
  <cp:lastModifiedBy>Wanilada Rungrassamee</cp:lastModifiedBy>
  <cp:revision>11</cp:revision>
  <dcterms:created xsi:type="dcterms:W3CDTF">2023-11-15T05:48:00Z</dcterms:created>
  <dcterms:modified xsi:type="dcterms:W3CDTF">2024-03-14T06:14:00Z</dcterms:modified>
</cp:coreProperties>
</file>